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7BF5097" w14:paraId="0C1D928D" wp14:textId="0FB8A169">
      <w:pPr>
        <w:spacing w:after="20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77BF5097" w:rsidR="36EE31E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ppendix 2. </w:t>
      </w:r>
    </w:p>
    <w:p xmlns:wp14="http://schemas.microsoft.com/office/word/2010/wordml" w:rsidP="77BF5097" w14:paraId="15BD1817" wp14:textId="26E247C2">
      <w:pPr>
        <w:spacing w:after="20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77BF5097" w:rsidR="36EE31E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scriptive stat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5"/>
        <w:gridCol w:w="1035"/>
        <w:gridCol w:w="1035"/>
        <w:gridCol w:w="1035"/>
        <w:gridCol w:w="1035"/>
        <w:gridCol w:w="1035"/>
        <w:gridCol w:w="1035"/>
      </w:tblGrid>
      <w:tr w:rsidR="77BF5097" w:rsidTr="77BF5097" w14:paraId="11FD058A">
        <w:tc>
          <w:tcPr>
            <w:tcW w:w="268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1A3E6D3A" w14:textId="71FBBC7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ssessment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74DDD3B" w14:textId="5E8BBE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B18A242" w14:textId="2F95C46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n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DD0C4BA" w14:textId="0E171AA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M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1D87C1E1" w14:textId="61FCAA5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SD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532E50DB" w14:textId="611DE2F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3A71361" w14:textId="68ACAC1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Max</w:t>
            </w:r>
          </w:p>
        </w:tc>
      </w:tr>
      <w:tr w:rsidR="77BF5097" w:rsidTr="77BF5097" w14:paraId="722E0E50">
        <w:tc>
          <w:tcPr>
            <w:tcW w:w="268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9AE72C7" w14:textId="1D53B5B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e-test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938059C" w14:textId="629F83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E6A7E77" w14:textId="0502DDB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126DF20" w14:textId="0275318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7408E45" w14:textId="7BFE9B5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276C420" w14:textId="1D288F7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BC9E7AC" w14:textId="2F4CF00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8</w:t>
            </w:r>
          </w:p>
        </w:tc>
      </w:tr>
      <w:tr w:rsidR="77BF5097" w:rsidTr="77BF5097" w14:paraId="0CA088DF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C7385B0" w14:textId="0CEC9B1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4D7ECE5" w14:textId="43BCD29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AA37905" w14:textId="03201AE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57794E8" w14:textId="757DC26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8491BC4" w14:textId="1BE744E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18DC82E" w14:textId="16E64A2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F72820E" w14:textId="4E03B7E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5</w:t>
            </w:r>
          </w:p>
        </w:tc>
      </w:tr>
      <w:tr w:rsidR="77BF5097" w:rsidTr="77BF5097" w14:paraId="30B4279D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A64DEED" w14:textId="736E413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990F9FC" w14:textId="48946D8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0549BB0" w14:textId="2E40F61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2B4834A" w14:textId="09AA682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C238623" w14:textId="082E2A7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9DA812B" w14:textId="5843EF1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8D8C637" w14:textId="4E2AB9E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8</w:t>
            </w:r>
          </w:p>
        </w:tc>
      </w:tr>
      <w:tr w:rsidR="77BF5097" w:rsidTr="77BF5097" w14:paraId="297EA82B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6399AEF" w14:textId="1B548D7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907C811" w14:textId="1D832CF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1BF1E07" w14:textId="687C68D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0399294" w14:textId="3BE56F0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3DDDF95" w14:textId="3BF2102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016E774" w14:textId="19375AB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BC0A6E4" w14:textId="165B592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1C51870B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E9ED28F" w14:textId="715D295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5477F626" w14:textId="5212EFB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61A7735" w14:textId="2B2209C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AC91C5D" w14:textId="6D45CDF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06ACE77" w14:textId="66F0C71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98A1A0E" w14:textId="415C2C9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59682F1F" w14:textId="62BAA25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4</w:t>
            </w:r>
          </w:p>
        </w:tc>
      </w:tr>
      <w:tr w:rsidR="77BF5097" w:rsidTr="77BF5097" w14:paraId="2EE71438">
        <w:tc>
          <w:tcPr>
            <w:tcW w:w="268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CC8A410" w14:textId="0C0648A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ost-test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B10870C" w14:textId="590C976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72DF3AD" w14:textId="114171D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B95B749" w14:textId="7D87E1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9CAFED7" w14:textId="103F134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649D365" w14:textId="3DE5882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8CB430A" w14:textId="102E7C6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8</w:t>
            </w:r>
          </w:p>
        </w:tc>
      </w:tr>
      <w:tr w:rsidR="77BF5097" w:rsidTr="77BF5097" w14:paraId="268F3629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36A94D0" w14:textId="17AAA68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DCDE1A3" w14:textId="5370107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4BDE73E" w14:textId="6C41A3D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A3CD93C" w14:textId="5567113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2489878" w14:textId="6A64FD6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069FD23" w14:textId="4DE3B6E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0F8F69E" w14:textId="4F55695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50D095B1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F56191E" w14:textId="7C163D7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25D1AFD" w14:textId="1008B6B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A87CEF4" w14:textId="14D40FF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B4E7BB3" w14:textId="4DDF5EB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C00781F" w14:textId="2663114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3295EED" w14:textId="01D3621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872D51D" w14:textId="4251F7B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48FD6D7D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A581E09" w14:textId="7E485D6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1C4D65B" w14:textId="39A30C4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5A922B3" w14:textId="22990BE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92B7935" w14:textId="1AB2FB4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742C79F" w14:textId="468C54E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AE4457F" w14:textId="1144508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B870757" w14:textId="37EDDE6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13F98D18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743AD6BC" w14:textId="5F7EEE6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D69799F" w14:textId="5F72861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FA099B4" w14:textId="5C409D1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A8893D8" w14:textId="6C8733F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715490AB" w14:textId="52F3FE8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7CEBBBB2" w14:textId="62B0138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13F917FD" w14:textId="36AE6FC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72864B53">
        <w:tc>
          <w:tcPr>
            <w:tcW w:w="268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94065EB" w14:textId="7DF9E0A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ain scor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F147003" w14:textId="0343C26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6A8102D" w14:textId="1DB07B2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046321D" w14:textId="1AB037B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35994B0" w14:textId="371FC4F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661526F" w14:textId="20193AA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38C9041" w14:textId="0A9751C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0</w:t>
            </w:r>
          </w:p>
        </w:tc>
      </w:tr>
      <w:tr w:rsidR="77BF5097" w:rsidTr="77BF5097" w14:paraId="69433910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CC519D9" w14:textId="65B5ABD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2AE5386" w14:textId="20108F0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DE26E63" w14:textId="0AFC9B2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7336845" w14:textId="6A39D4D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6E9EC43" w14:textId="359AB35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470EBC5" w14:textId="42B4DE2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E5A78C9" w14:textId="47FE999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9</w:t>
            </w:r>
          </w:p>
        </w:tc>
      </w:tr>
      <w:tr w:rsidR="77BF5097" w:rsidTr="77BF5097" w14:paraId="01041F36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B761B9B" w14:textId="51B56F3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9204C78" w14:textId="497803D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C14726D" w14:textId="789B729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B877720" w14:textId="6B6AB3E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BE2DA5D" w14:textId="1463CB0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9AB63A1" w14:textId="653B198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821E456" w14:textId="5CBDBD4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0</w:t>
            </w:r>
          </w:p>
        </w:tc>
      </w:tr>
      <w:tr w:rsidR="77BF5097" w:rsidTr="77BF5097" w14:paraId="62A23F16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C747AEA" w14:textId="3473D182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A6ECA4D" w14:textId="3F1C1A2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4E74F17" w14:textId="2CEC9F7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CBA50F0" w14:textId="5B598EE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A6665D9" w14:textId="507ADFD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0F52849" w14:textId="5CDC56F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154FD82" w14:textId="05047CC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9</w:t>
            </w:r>
          </w:p>
        </w:tc>
      </w:tr>
      <w:tr w:rsidR="77BF5097" w:rsidTr="77BF5097" w14:paraId="54E6C16E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824689B" w14:textId="564882A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C501CE2" w14:textId="73246EF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1565D42" w14:textId="4A4BE84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6595961" w14:textId="0A9F9C3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500837F4" w14:textId="36AC743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EA94080" w14:textId="5DFD7F3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B60D07C" w14:textId="087E677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9</w:t>
            </w:r>
          </w:p>
        </w:tc>
      </w:tr>
      <w:tr w:rsidR="77BF5097" w:rsidTr="77BF5097" w14:paraId="4DF913F7">
        <w:tc>
          <w:tcPr>
            <w:tcW w:w="268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34569FB" w14:textId="202F230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ater Balance Model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70F559F" w14:textId="37C0E1E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EA0B00F" w14:textId="640834A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412AC06" w14:textId="4AF1034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C1D195F" w14:textId="7611DB2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87E6A50" w14:textId="27CAB80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D670ED1" w14:textId="455B0E8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16B59B20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BB03B70" w14:textId="1D7ABD5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85B3D52" w14:textId="6CAB8EB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C9ED0DA" w14:textId="045A603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1D85E96" w14:textId="7926764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C793B36" w14:textId="0AE292D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F331E87" w14:textId="2F1C409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FA7E9BE" w14:textId="1EF3830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65E7777D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04247CE" w14:textId="2980D40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A1C7B2B" w14:textId="18E16F8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548C94C" w14:textId="321D8C1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D5D253F" w14:textId="342D0A5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1A983FC" w14:textId="49ED69E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256E1E9" w14:textId="62B1554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ED34011" w14:textId="6A5A67E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39D0B895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3F4626B" w14:textId="158A99B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1E5D232" w14:textId="37880DB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687D41E" w14:textId="54D4D98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35B1322" w14:textId="71F5818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8D5982C" w14:textId="0661E5D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6E2DCD3" w14:textId="0549C5A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A32308C" w14:textId="36E83B8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29B056EB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5886D20A" w14:textId="6C789CE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9BAF783" w14:textId="3B60855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12C5345" w14:textId="79D11FF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8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E2EEAB9" w14:textId="0333DA8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71722DC6" w14:textId="7EB22BB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7DD4A361" w14:textId="59964BF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E776FF8" w14:textId="2AC9620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76AC27CD">
        <w:tc>
          <w:tcPr>
            <w:tcW w:w="268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3FB992C" w14:textId="6D9BE05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id semester evaluation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3BBAB89" w14:textId="4074F84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E073B4A" w14:textId="5902E85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1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01472D2" w14:textId="7077CD4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328E1C2" w14:textId="34AFD2B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A4C2FAE" w14:textId="2DAEE47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E62DFDE" w14:textId="1872FF1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14B1A198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11B76A3" w14:textId="17E3330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4772875" w14:textId="573E9F0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D5BDE70" w14:textId="666637E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26E45BD" w14:textId="08FA84C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6CCCFE4" w14:textId="5492EEF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AB26979" w14:textId="1ECDE3E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37A163C" w14:textId="728B83D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20A74986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DEECBBB" w14:textId="7B023A9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143FD05" w14:textId="3447588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654200C" w14:textId="765AE3B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FFF7C10" w14:textId="60F3672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2F3C490" w14:textId="4E4C616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8422270" w14:textId="43F75D2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9C470CE" w14:textId="7912F41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70217E88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6A57348" w14:textId="3ABEFBE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8B758F4" w14:textId="6875486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67EC7DC" w14:textId="124B450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3A13B1F" w14:textId="54A407D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B1E79B4" w14:textId="27D27B0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B747E14" w14:textId="1C86588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1973C365" w14:textId="11B0528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</w:t>
            </w:r>
          </w:p>
        </w:tc>
      </w:tr>
      <w:tr w:rsidR="77BF5097" w:rsidTr="77BF5097" w14:paraId="7404F649">
        <w:tc>
          <w:tcPr>
            <w:tcW w:w="2685" w:type="dxa"/>
            <w:vMerge w:val="restart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075E00C" w14:textId="60D29D1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ain scores for non-STEM track student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238018E" w14:textId="638B0F8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B7039E3" w14:textId="5C94F55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0221DE8" w14:textId="24BC8E0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3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B4B5626" w14:textId="5F21930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9599606" w14:textId="05C234C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-0.05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F8114A3" w14:textId="3353FDC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0</w:t>
            </w:r>
          </w:p>
        </w:tc>
      </w:tr>
      <w:tr w:rsidR="77BF5097" w:rsidTr="77BF5097" w14:paraId="1334222E">
        <w:tc>
          <w:tcPr>
            <w:tcW w:w="26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F75495E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A066B05" w14:textId="1A9E8FD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729D034" w14:textId="47D2225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95E0C06" w14:textId="1E3BB54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A7498C1" w14:textId="4029689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877A1F1" w14:textId="2011C76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-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5841CD9" w14:textId="221D7B7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27</w:t>
            </w:r>
          </w:p>
        </w:tc>
      </w:tr>
      <w:tr w:rsidR="77BF5097" w:rsidTr="77BF5097" w14:paraId="36DABCA4">
        <w:tc>
          <w:tcPr>
            <w:tcW w:w="2685" w:type="dxa"/>
            <w:tcBorders>
              <w:top w:val="nil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7D84D7D" w14:textId="16348E8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8A4FB74" w14:textId="2AECDD5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3F79E74" w14:textId="72FAD6C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D1FAA78" w14:textId="368680C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CD764EE" w14:textId="120E4EF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EFD44A2" w14:textId="3D5912A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E51E604" w14:textId="02E6497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50</w:t>
            </w:r>
          </w:p>
        </w:tc>
      </w:tr>
      <w:tr w:rsidR="77BF5097" w:rsidTr="77BF5097" w14:paraId="68DE959A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2DEBC2B" w14:textId="73D008D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A21A9AA" w14:textId="2EAF1F2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C7B03F5" w14:textId="15EF372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4053C5C" w14:textId="503C314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52BA151" w14:textId="131A8FB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F818CD6" w14:textId="288B8B0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1F4D0EE" w14:textId="187ECE2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20</w:t>
            </w:r>
          </w:p>
        </w:tc>
      </w:tr>
      <w:tr w:rsidR="77BF5097" w:rsidTr="77BF5097" w14:paraId="7DF1DE47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AAC76BA" w14:textId="7B1D461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71ACDEA" w14:textId="43821B9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6E34A3BF" w14:textId="185934D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0AEFE2D2" w14:textId="396884C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3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06B2F08" w14:textId="594E90C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206164F" w14:textId="1D6042E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E61C88B" w14:textId="27EAA7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57</w:t>
            </w:r>
          </w:p>
        </w:tc>
      </w:tr>
      <w:tr w:rsidR="77BF5097" w:rsidTr="77BF5097" w14:paraId="3497EE44">
        <w:tc>
          <w:tcPr>
            <w:tcW w:w="2685" w:type="dxa"/>
            <w:vMerge w:val="restart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56CB6AA" w14:textId="5B3B0A2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ain scores for STEM track student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5D3E091" w14:textId="4690486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E69A256" w14:textId="2C7DC41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1B3E16C" w14:textId="4AC3B7E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7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AE0A887" w14:textId="1CBC328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9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5683761" w14:textId="6B0F231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-0.12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ED9114A" w14:textId="273B2A1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20</w:t>
            </w:r>
          </w:p>
        </w:tc>
      </w:tr>
      <w:tr w:rsidR="77BF5097" w:rsidTr="77BF5097" w14:paraId="1E8470B0">
        <w:tc>
          <w:tcPr>
            <w:tcW w:w="268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6A7C056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5768D81" w14:textId="71F6A06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6BD0B26" w14:textId="09D70F9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1595380F" w14:textId="59DC8B6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5F511F9" w14:textId="1CFD94C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0686CE8A" w14:textId="09CB603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41669D7" w14:textId="275D083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49</w:t>
            </w:r>
          </w:p>
        </w:tc>
      </w:tr>
      <w:tr w:rsidR="77BF5097" w:rsidTr="77BF5097" w14:paraId="0A03D641">
        <w:tc>
          <w:tcPr>
            <w:tcW w:w="2685" w:type="dxa"/>
            <w:tcBorders>
              <w:top w:val="nil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D621CB7" w14:textId="1BF7169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E90C5DB" w14:textId="57FCF1D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3974ECFF" w14:textId="39C960C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6CAD686" w14:textId="6C1FE19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60A81EE" w14:textId="1682C00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A2284DA" w14:textId="5417913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6AD85FF" w14:textId="721064A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60</w:t>
            </w:r>
          </w:p>
        </w:tc>
      </w:tr>
      <w:tr w:rsidR="77BF5097" w:rsidTr="77BF5097" w14:paraId="2A46C47E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7710F03" w14:textId="3CC8772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6801C511" w14:textId="1F937A7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56DDB442" w14:textId="3EAB756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8F7C673" w14:textId="280F144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2CB2425B" w14:textId="6272748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709194C6" w14:textId="75C5E70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-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77BF5097" w:rsidP="77BF5097" w:rsidRDefault="77BF5097" w14:paraId="45B26BBC" w14:textId="2C94B18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39</w:t>
            </w:r>
          </w:p>
        </w:tc>
      </w:tr>
      <w:tr w:rsidR="77BF5097" w:rsidTr="77BF5097" w14:paraId="63FE8A87">
        <w:tc>
          <w:tcPr>
            <w:tcW w:w="26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66FE121" w14:textId="7D63D44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7FF5F137" w14:textId="5889C96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40852E96" w14:textId="7889D9D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8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62E03C7" w14:textId="397171C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36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024767F" w14:textId="1B835EA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3D89342F" w14:textId="51A84DD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-0.2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77BF5097" w:rsidP="77BF5097" w:rsidRDefault="77BF5097" w14:paraId="237D62A9" w14:textId="311E315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7BF5097" w:rsidR="77BF5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0.69</w:t>
            </w:r>
          </w:p>
        </w:tc>
      </w:tr>
    </w:tbl>
    <w:p xmlns:wp14="http://schemas.microsoft.com/office/word/2010/wordml" w:rsidP="77BF5097" w14:paraId="5C1A07E2" wp14:textId="6681146B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0F6803"/>
    <w:rsid w:val="1C0F6803"/>
    <w:rsid w:val="36EE31EB"/>
    <w:rsid w:val="77BF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6803"/>
  <w15:chartTrackingRefBased/>
  <w15:docId w15:val="{5FBA8498-EE2A-4F6E-BAB1-12E73BFD17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28:55.6637213Z</dcterms:created>
  <dcterms:modified xsi:type="dcterms:W3CDTF">2021-09-29T14:29:19.8379525Z</dcterms:modified>
  <dc:creator>Mostacedo Marasovic, Silvia Jessica</dc:creator>
  <lastModifiedBy>Mostacedo Marasovic, Silvia Jessica</lastModifiedBy>
</coreProperties>
</file>